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0D24A" w14:textId="5A56BFE7" w:rsidR="00746FE9" w:rsidRDefault="00746FE9" w:rsidP="00746FE9">
      <w:pPr>
        <w:rPr>
          <w:rFonts w:cstheme="minorHAnsi"/>
          <w:iCs/>
        </w:rPr>
      </w:pPr>
      <w:r>
        <w:rPr>
          <w:rFonts w:cstheme="minorHAnsi"/>
          <w:iCs/>
        </w:rPr>
        <w:t>Appendix 3</w:t>
      </w:r>
      <w:r>
        <w:rPr>
          <w:rFonts w:cstheme="minorHAnsi"/>
          <w:iCs/>
        </w:rPr>
        <w:t>:</w:t>
      </w:r>
      <w:r>
        <w:rPr>
          <w:rFonts w:cstheme="minorHAnsi"/>
          <w:iCs/>
        </w:rPr>
        <w:t xml:space="preserve"> Overall Adaptations and Unique Adaptations</w:t>
      </w:r>
      <w:r>
        <w:rPr>
          <w:rFonts w:cstheme="minorHAnsi"/>
          <w:iCs/>
        </w:rPr>
        <w:t xml:space="preserve"> </w:t>
      </w:r>
    </w:p>
    <w:p w14:paraId="50403434" w14:textId="77777777" w:rsidR="00746FE9" w:rsidRDefault="00746FE9" w:rsidP="00746FE9">
      <w:pPr>
        <w:rPr>
          <w:rFonts w:cstheme="minorHAnsi"/>
          <w:iCs/>
        </w:rPr>
      </w:pPr>
    </w:p>
    <w:tbl>
      <w:tblPr>
        <w:tblW w:w="13697" w:type="dxa"/>
        <w:tblLook w:val="04A0" w:firstRow="1" w:lastRow="0" w:firstColumn="1" w:lastColumn="0" w:noHBand="0" w:noVBand="1"/>
      </w:tblPr>
      <w:tblGrid>
        <w:gridCol w:w="1257"/>
        <w:gridCol w:w="965"/>
        <w:gridCol w:w="965"/>
        <w:gridCol w:w="858"/>
        <w:gridCol w:w="990"/>
        <w:gridCol w:w="900"/>
        <w:gridCol w:w="900"/>
        <w:gridCol w:w="900"/>
        <w:gridCol w:w="1260"/>
        <w:gridCol w:w="900"/>
        <w:gridCol w:w="810"/>
        <w:gridCol w:w="900"/>
        <w:gridCol w:w="720"/>
        <w:gridCol w:w="1372"/>
      </w:tblGrid>
      <w:tr w:rsidR="00746FE9" w:rsidRPr="000278EF" w14:paraId="41BD3CD7" w14:textId="77777777" w:rsidTr="00E07438">
        <w:trPr>
          <w:trHeight w:val="592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8821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40A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# intervie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and </w:t>
            </w:r>
            <w:r w:rsidRPr="000278EF">
              <w:rPr>
                <w:rFonts w:ascii="Calibri" w:eastAsia="Times New Roman" w:hAnsi="Calibri" w:cs="Calibri"/>
                <w:color w:val="000000"/>
              </w:rPr>
              <w:t>data entries</w:t>
            </w:r>
          </w:p>
          <w:p w14:paraId="08DAA79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B7DA1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# adaptations entries</w:t>
            </w:r>
          </w:p>
          <w:p w14:paraId="1BEF716B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BDEC6E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C805146" w14:textId="77777777" w:rsidR="00746FE9" w:rsidRPr="00C603D0" w:rsidRDefault="00746FE9" w:rsidP="00E07438">
            <w:pPr>
              <w:jc w:val="center"/>
              <w:rPr>
                <w:rFonts w:ascii="Calibri" w:eastAsia="Times New Roman" w:hAnsi="Calibri" w:cs="Calibri"/>
              </w:rPr>
            </w:pPr>
            <w:r w:rsidRPr="00C603D0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3330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AB25D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# unique adaptations</w:t>
            </w:r>
          </w:p>
          <w:p w14:paraId="12595BA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91DBC2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C9187C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746FE9" w:rsidRPr="000278EF" w14:paraId="52D2B20E" w14:textId="77777777" w:rsidTr="00E07438">
        <w:trPr>
          <w:trHeight w:val="307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DE3F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DE12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217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CE22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T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3CB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31AC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557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M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DC3F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T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22320D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95B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D1E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199A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M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8EC9B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T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F9D0F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46FE9" w:rsidRPr="000278EF" w14:paraId="56E385FB" w14:textId="77777777" w:rsidTr="00E07438">
        <w:trPr>
          <w:trHeight w:val="293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9581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Site 1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6E9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8DB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9500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E78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B8E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737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99372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A2F83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</w:rPr>
            </w:pPr>
          </w:p>
          <w:p w14:paraId="2E4DB026" w14:textId="77777777" w:rsidR="00746FE9" w:rsidRPr="00C603D0" w:rsidRDefault="00746FE9" w:rsidP="00E07438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6982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99E9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58E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ABCC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E80C1C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F25596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46FE9" w:rsidRPr="000278EF" w14:paraId="73A80714" w14:textId="77777777" w:rsidTr="00E07438">
        <w:trPr>
          <w:trHeight w:val="293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C59F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 xml:space="preserve">Site 2 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63F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B3C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68CF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ED9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CDF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1AA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4584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A46ED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FAFA40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6CCA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649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BB3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6F5F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16B50F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B2CE05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46FE9" w:rsidRPr="000278EF" w14:paraId="4D8B577B" w14:textId="77777777" w:rsidTr="00E07438">
        <w:trPr>
          <w:trHeight w:val="293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8C6B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 xml:space="preserve">Site 3 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ABFA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7E1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03F1B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D27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E90A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D4F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C14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88773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7512BA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C31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52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58E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5B2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669E0CF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6E22AA9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46FE9" w:rsidRPr="000278EF" w14:paraId="4846508F" w14:textId="77777777" w:rsidTr="00E07438">
        <w:trPr>
          <w:trHeight w:val="293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EB76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Site 4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FA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F77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092B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263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B43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909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0352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36279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1157EDE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EC5B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4A9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02B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EA5CF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29BB7B0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AE2C25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46FE9" w:rsidRPr="000278EF" w14:paraId="12A1DC8D" w14:textId="77777777" w:rsidTr="00E07438">
        <w:trPr>
          <w:trHeight w:val="307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4654" w14:textId="77777777" w:rsidR="00746FE9" w:rsidRPr="000278EF" w:rsidRDefault="00746FE9" w:rsidP="00E07438">
            <w:pPr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Site 5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03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3BF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EC34E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3BA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ADD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D6F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B53E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E4392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F630789" w14:textId="77777777" w:rsidR="00746FE9" w:rsidRPr="00C603D0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0842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9EA0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10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35578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E02AD37" w14:textId="77777777" w:rsidR="00746FE9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7BC01E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46FE9" w:rsidRPr="000278EF" w14:paraId="29AB993E" w14:textId="77777777" w:rsidTr="00E07438">
        <w:trPr>
          <w:trHeight w:val="307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DAB2" w14:textId="77777777" w:rsidR="00746FE9" w:rsidRPr="004E6139" w:rsidRDefault="00746FE9" w:rsidP="00E0743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613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tal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D7D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8879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48D75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92F4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5F21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293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0ED9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385036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1FF3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A28B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6C3D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52D69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78E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C4BF967" w14:textId="77777777" w:rsidR="00746FE9" w:rsidRPr="000278EF" w:rsidRDefault="00746FE9" w:rsidP="00E074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746FE9" w:rsidRPr="000278EF" w14:paraId="4A8152B5" w14:textId="77777777" w:rsidTr="00E07438">
        <w:trPr>
          <w:trHeight w:val="307"/>
        </w:trPr>
        <w:tc>
          <w:tcPr>
            <w:tcW w:w="13697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22BB89" w14:textId="77777777" w:rsidR="00746FE9" w:rsidRPr="000278EF" w:rsidDel="006535D9" w:rsidRDefault="00746FE9" w:rsidP="00E07438">
            <w:pPr>
              <w:tabs>
                <w:tab w:val="left" w:pos="480"/>
              </w:tabs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L = mid-line interview, E = exit interview, TD = Transitions Nurse database, MC = member check</w:t>
            </w:r>
            <w:r>
              <w:rPr>
                <w:rFonts w:ascii="Calibri" w:eastAsia="Times New Roman" w:hAnsi="Calibri" w:cs="Calibri"/>
                <w:color w:val="000000"/>
              </w:rPr>
              <w:tab/>
            </w:r>
          </w:p>
        </w:tc>
      </w:tr>
    </w:tbl>
    <w:p w14:paraId="5E4EBEB9" w14:textId="77777777" w:rsidR="00746FE9" w:rsidRDefault="00746FE9" w:rsidP="00746FE9">
      <w:pPr>
        <w:rPr>
          <w:rFonts w:cstheme="minorHAnsi"/>
          <w:iCs/>
        </w:rPr>
      </w:pPr>
    </w:p>
    <w:sectPr w:rsidR="00746FE9" w:rsidSect="00746F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E9"/>
    <w:rsid w:val="0074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16443"/>
  <w15:chartTrackingRefBased/>
  <w15:docId w15:val="{DC33F47A-0F85-4D0C-AF6D-F3E7C931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E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F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6FE9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McCarthy</dc:creator>
  <cp:keywords/>
  <dc:description/>
  <cp:lastModifiedBy>Michaela McCarthy</cp:lastModifiedBy>
  <cp:revision>1</cp:revision>
  <dcterms:created xsi:type="dcterms:W3CDTF">2020-12-07T04:03:00Z</dcterms:created>
  <dcterms:modified xsi:type="dcterms:W3CDTF">2020-12-07T04:05:00Z</dcterms:modified>
</cp:coreProperties>
</file>